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A299" w14:textId="77777777" w:rsidR="002349FA" w:rsidRDefault="002349FA" w:rsidP="00E72374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54399B1D" w14:textId="753E9966" w:rsidR="00E72374" w:rsidRDefault="002349FA" w:rsidP="00E72374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="00E72374"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test solutions against </w:t>
      </w:r>
      <w:r w:rsidR="00E72374" w:rsidRPr="004F3786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  <w:lang w:val="en-US"/>
        </w:rPr>
        <w:t xml:space="preserve">MRSA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2 days biofilm </w:t>
      </w:r>
      <w:r w:rsidR="00E72374"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4C8168D0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39039A05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429268E6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744A9228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tbl>
      <w:tblPr>
        <w:tblpPr w:leftFromText="141" w:rightFromText="141" w:horzAnchor="margin" w:tblpY="965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701"/>
        <w:gridCol w:w="1564"/>
        <w:gridCol w:w="278"/>
        <w:gridCol w:w="1128"/>
      </w:tblGrid>
      <w:tr w:rsidR="00E72374" w14:paraId="756026C9" w14:textId="77777777" w:rsidTr="00D67E7C">
        <w:tc>
          <w:tcPr>
            <w:tcW w:w="49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205C0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it-IT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35671" w14:textId="77777777" w:rsidR="00E72374" w:rsidRDefault="00E72374" w:rsidP="00E72374">
            <w:pPr>
              <w:autoSpaceDE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D (490 nm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7EFA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2129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288BD8AB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CD77F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3DAF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 min </w:t>
            </w:r>
          </w:p>
          <w:p w14:paraId="3813CF3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0F4CD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3 min </w:t>
            </w:r>
          </w:p>
          <w:p w14:paraId="1EBC406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07B6D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</w:tr>
      <w:tr w:rsidR="00E72374" w14:paraId="7791030B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3EA52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.5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1093A" w14:textId="1C0A0868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1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4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BF42C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330B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 0,7</w:t>
            </w:r>
          </w:p>
        </w:tc>
      </w:tr>
      <w:tr w:rsidR="00E72374" w14:paraId="31993785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EB509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3CD72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23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1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6A94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7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E7346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0,242</w:t>
            </w:r>
          </w:p>
        </w:tc>
      </w:tr>
      <w:tr w:rsidR="00E72374" w14:paraId="20DE9A4D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3C327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2A733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6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9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54F47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F4B7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0,660</w:t>
            </w:r>
          </w:p>
        </w:tc>
      </w:tr>
      <w:tr w:rsidR="00E72374" w14:paraId="36376245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24ACD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.5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513F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8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5AF42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2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15ADB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0,674</w:t>
            </w:r>
          </w:p>
        </w:tc>
      </w:tr>
      <w:tr w:rsidR="00E72374" w14:paraId="7A823138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1BB53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C12DA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0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C1BC6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2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24808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485</w:t>
            </w:r>
          </w:p>
        </w:tc>
      </w:tr>
      <w:tr w:rsidR="00E72374" w14:paraId="66445F30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73B22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4890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5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AA1BF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BF721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0,15</w:t>
            </w:r>
          </w:p>
        </w:tc>
      </w:tr>
      <w:tr w:rsidR="00E72374" w14:paraId="3A9835C4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A919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81D2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51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3C27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5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8A39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61C5516E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3613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6547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394C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F6292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90954DD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6F8227A1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3606A691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46CAAF7D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6C6ECEAA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4F76F64A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42186589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44DC685A" w14:textId="3085771D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br w:type="page"/>
      </w:r>
    </w:p>
    <w:p w14:paraId="0B375879" w14:textId="77777777" w:rsidR="00E72374" w:rsidRDefault="00E72374" w:rsidP="005A5A87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</w:p>
    <w:p w14:paraId="78DD48C5" w14:textId="21A0AF3A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test solutions against </w:t>
      </w:r>
      <w:r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  <w:lang w:val="en-US"/>
        </w:rPr>
        <w:t>SE</w:t>
      </w:r>
      <w:r w:rsidRPr="004F3786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2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tbl>
      <w:tblPr>
        <w:tblpPr w:leftFromText="141" w:rightFromText="141" w:vertAnchor="page" w:horzAnchor="margin" w:tblpY="3178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701"/>
        <w:gridCol w:w="1842"/>
        <w:gridCol w:w="1128"/>
      </w:tblGrid>
      <w:tr w:rsidR="00E72374" w14:paraId="029269D0" w14:textId="77777777" w:rsidTr="00E72374">
        <w:tc>
          <w:tcPr>
            <w:tcW w:w="4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E84FE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D25A" w14:textId="77777777" w:rsidR="00E72374" w:rsidRDefault="00E72374" w:rsidP="00E72374">
            <w:pPr>
              <w:autoSpaceDE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D (490 nm)</w:t>
            </w:r>
          </w:p>
        </w:tc>
        <w:tc>
          <w:tcPr>
            <w:tcW w:w="11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28483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7C01484A" w14:textId="77777777" w:rsidTr="00E72374">
        <w:tc>
          <w:tcPr>
            <w:tcW w:w="49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20A55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S. epidermid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3A71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 m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5F08B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3 mi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9E920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40D60517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F2CA7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 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0E08F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6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371EA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7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5FF0A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=0,026</w:t>
            </w:r>
          </w:p>
        </w:tc>
      </w:tr>
      <w:tr w:rsidR="00E72374" w14:paraId="62107B22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E10C1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5AE4D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66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CB949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6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CDBFE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 =0,138</w:t>
            </w:r>
          </w:p>
        </w:tc>
      </w:tr>
      <w:tr w:rsidR="00E72374" w14:paraId="110C6F54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0BBB7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E38B2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2,6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1B6A5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38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89156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0,229</w:t>
            </w:r>
          </w:p>
        </w:tc>
      </w:tr>
      <w:tr w:rsidR="00E72374" w14:paraId="059EB945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7B053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/ 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1.5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42C95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86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F0E19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8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C90E0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0,412</w:t>
            </w:r>
          </w:p>
        </w:tc>
      </w:tr>
      <w:tr w:rsidR="00E72374" w14:paraId="7ED09F18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64204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F64E6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34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EB668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96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86829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394</w:t>
            </w:r>
          </w:p>
        </w:tc>
      </w:tr>
      <w:tr w:rsidR="00E72374" w14:paraId="09715AFE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45BE3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5CE96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8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31008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8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ADDF2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0,924</w:t>
            </w:r>
          </w:p>
        </w:tc>
      </w:tr>
      <w:tr w:rsidR="00E72374" w14:paraId="5444C95E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C8016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C693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67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0D589" w14:textId="77777777" w:rsidR="00E72374" w:rsidRDefault="00E72374" w:rsidP="00E72374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67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CC455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3E1076EC" w14:textId="77777777" w:rsidTr="00E72374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E08D7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61D4F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F4D9F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19226" w14:textId="77777777" w:rsidR="00E72374" w:rsidRDefault="00E72374" w:rsidP="00E72374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2C01274" w14:textId="30FA1A66" w:rsidR="00E72374" w:rsidRDefault="00E72374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horzAnchor="margin" w:tblpY="1017"/>
        <w:tblW w:w="99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701"/>
        <w:gridCol w:w="1564"/>
        <w:gridCol w:w="278"/>
        <w:gridCol w:w="1418"/>
      </w:tblGrid>
      <w:tr w:rsidR="00E72374" w14:paraId="455D2CA2" w14:textId="77777777" w:rsidTr="00D67E7C">
        <w:tc>
          <w:tcPr>
            <w:tcW w:w="49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DFCC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it-IT"/>
              </w:rPr>
            </w:pPr>
            <w:bookmarkStart w:id="0" w:name="_Hlk134986127"/>
          </w:p>
        </w:tc>
        <w:tc>
          <w:tcPr>
            <w:tcW w:w="3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7355B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D (490 nm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6E6CF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16BB0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3AF29F5A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19B2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en-US"/>
              </w:rPr>
              <w:t>E. faecal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48926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 min </w:t>
            </w:r>
          </w:p>
          <w:p w14:paraId="165E3539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8AF3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3 min </w:t>
            </w:r>
          </w:p>
          <w:p w14:paraId="42DB4B71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A0C9C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</w:tr>
      <w:tr w:rsidR="00E72374" w14:paraId="0C472E9D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82214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01FB2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7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CE5FA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F7A6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 0,895</w:t>
            </w:r>
          </w:p>
        </w:tc>
      </w:tr>
      <w:tr w:rsidR="00E72374" w14:paraId="075032C5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002C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7683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28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7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68DE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16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DC08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 0,361</w:t>
            </w:r>
          </w:p>
        </w:tc>
      </w:tr>
      <w:tr w:rsidR="00E72374" w14:paraId="32BB8781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871BB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FD553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,8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78216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62A8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910</w:t>
            </w:r>
          </w:p>
        </w:tc>
      </w:tr>
      <w:tr w:rsidR="00E72374" w14:paraId="62985020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3009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.5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1B0BF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7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6634E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,6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,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C91F6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912</w:t>
            </w:r>
          </w:p>
        </w:tc>
      </w:tr>
      <w:tr w:rsidR="00E72374" w14:paraId="53FF9B38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6B997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A80C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06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BA24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02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DFA1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241</w:t>
            </w:r>
          </w:p>
        </w:tc>
      </w:tr>
      <w:tr w:rsidR="00E72374" w14:paraId="155FC8D7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297E7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A234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74024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,65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4828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0,540</w:t>
            </w:r>
          </w:p>
        </w:tc>
      </w:tr>
      <w:tr w:rsidR="00E72374" w14:paraId="6E6D649B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8D24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B57EC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56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8DB45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56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09412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7692BD01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9881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5D47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4761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2B47C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0"/>
    <w:p w14:paraId="2C6F027D" w14:textId="2BC09005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test solutions against </w:t>
      </w:r>
      <w:r w:rsidRPr="004F3786">
        <w:rPr>
          <w:rFonts w:ascii="Times New Roman" w:hAnsi="Times New Roman"/>
          <w:i/>
          <w:iCs/>
          <w:kern w:val="0"/>
          <w:sz w:val="24"/>
          <w:szCs w:val="24"/>
          <w:lang w:val="en-US"/>
        </w:rPr>
        <w:t>E. faecalis</w:t>
      </w:r>
      <w:r w:rsidRPr="004F3786">
        <w:rPr>
          <w:rFonts w:ascii="Times New Roman" w:eastAsia="Times New Roman" w:hAnsi="Times New Roman"/>
          <w:i/>
          <w:iCs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2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5B2F9D81" w14:textId="77777777" w:rsidR="00E72374" w:rsidRPr="00E72374" w:rsidRDefault="00E72374" w:rsidP="00E72374">
      <w:pPr>
        <w:rPr>
          <w:lang w:val="en-US"/>
        </w:rPr>
      </w:pPr>
    </w:p>
    <w:p w14:paraId="75988628" w14:textId="77777777" w:rsidR="00E72374" w:rsidRPr="00E72374" w:rsidRDefault="00E72374" w:rsidP="00E72374">
      <w:pPr>
        <w:rPr>
          <w:lang w:val="en-US"/>
        </w:rPr>
      </w:pPr>
    </w:p>
    <w:p w14:paraId="2BBA8252" w14:textId="77777777" w:rsidR="00E72374" w:rsidRPr="00E72374" w:rsidRDefault="00E72374" w:rsidP="00E72374">
      <w:pPr>
        <w:rPr>
          <w:lang w:val="en-US"/>
        </w:rPr>
      </w:pPr>
    </w:p>
    <w:p w14:paraId="3427B80F" w14:textId="77777777" w:rsidR="00E72374" w:rsidRPr="00E72374" w:rsidRDefault="00E72374" w:rsidP="00E72374">
      <w:pPr>
        <w:rPr>
          <w:lang w:val="en-US"/>
        </w:rPr>
      </w:pPr>
    </w:p>
    <w:p w14:paraId="37ED5C9D" w14:textId="77777777" w:rsidR="00E72374" w:rsidRPr="00E72374" w:rsidRDefault="00E72374" w:rsidP="00E72374">
      <w:pPr>
        <w:rPr>
          <w:lang w:val="en-US"/>
        </w:rPr>
      </w:pPr>
    </w:p>
    <w:p w14:paraId="24A724D0" w14:textId="7CB77361" w:rsidR="00E72374" w:rsidRDefault="00E72374" w:rsidP="00E72374">
      <w:pPr>
        <w:tabs>
          <w:tab w:val="left" w:pos="3931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br w:type="page"/>
      </w:r>
    </w:p>
    <w:tbl>
      <w:tblPr>
        <w:tblpPr w:leftFromText="141" w:rightFromText="141" w:tblpY="1189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847"/>
        <w:gridCol w:w="1276"/>
        <w:gridCol w:w="279"/>
        <w:gridCol w:w="1269"/>
      </w:tblGrid>
      <w:tr w:rsidR="00E72374" w14:paraId="1404138E" w14:textId="77777777" w:rsidTr="00D67E7C">
        <w:tc>
          <w:tcPr>
            <w:tcW w:w="49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CEC3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US" w:eastAsia="it-IT"/>
              </w:rPr>
            </w:pPr>
            <w:bookmarkStart w:id="1" w:name="_Hlk134986149"/>
          </w:p>
        </w:tc>
        <w:tc>
          <w:tcPr>
            <w:tcW w:w="31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F51C6" w14:textId="77777777" w:rsidR="00E72374" w:rsidRDefault="00E72374" w:rsidP="00E72374">
            <w:pPr>
              <w:autoSpaceDE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D (490 nm)</w:t>
            </w:r>
          </w:p>
        </w:tc>
        <w:tc>
          <w:tcPr>
            <w:tcW w:w="2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0F790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26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638F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5EA4CCAA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EE6C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D9C2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 min </w:t>
            </w:r>
          </w:p>
          <w:p w14:paraId="2A1C1B79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6B73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3 min </w:t>
            </w:r>
          </w:p>
          <w:p w14:paraId="00C0878A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C6D9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</w:tr>
      <w:tr w:rsidR="00E72374" w14:paraId="34548BAF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6B8C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6D93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2,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48 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proofErr w:type="gramEnd"/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16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8CAE8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86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D06A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 0,292</w:t>
            </w:r>
          </w:p>
        </w:tc>
      </w:tr>
      <w:tr w:rsidR="00E72374" w14:paraId="5BAF4873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F84B4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2B5D8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2,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76 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proofErr w:type="gramEnd"/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 ,12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7121C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7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E92B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= 0,045</w:t>
            </w:r>
          </w:p>
        </w:tc>
      </w:tr>
      <w:tr w:rsidR="00E72374" w14:paraId="357017BE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B590A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3B8BE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2,6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28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2F7E9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4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D89E6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449</w:t>
            </w:r>
          </w:p>
        </w:tc>
      </w:tr>
      <w:tr w:rsidR="00E72374" w14:paraId="1B6F5092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BB00A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/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.5%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D2534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7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8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93739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5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85EF2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083</w:t>
            </w:r>
          </w:p>
        </w:tc>
      </w:tr>
      <w:tr w:rsidR="00E72374" w14:paraId="639C2A11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29EAC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H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DF7B7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6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34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4E90A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11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D225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219</w:t>
            </w:r>
          </w:p>
        </w:tc>
      </w:tr>
      <w:tr w:rsidR="00E72374" w14:paraId="567353F9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6B7AC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3819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85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14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1DF3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 xml:space="preserve">0,03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FDED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= 0,041</w:t>
            </w:r>
          </w:p>
        </w:tc>
      </w:tr>
      <w:tr w:rsidR="00E72374" w14:paraId="6ACE5AE9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9605C" w14:textId="77777777" w:rsidR="00E72374" w:rsidRDefault="00E72374" w:rsidP="00D67E7C">
            <w:pPr>
              <w:autoSpaceDE w:val="0"/>
              <w:spacing w:before="100" w:after="10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6849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72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7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7A193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2,72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E2AD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</w:p>
        </w:tc>
      </w:tr>
      <w:tr w:rsidR="00E72374" w14:paraId="14F9C24A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2909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097C9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BF20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1DCA0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bookmarkEnd w:id="1"/>
    <w:p w14:paraId="769B50B0" w14:textId="2C45387F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test solutions against </w:t>
      </w:r>
      <w:r w:rsidRPr="004F3786">
        <w:rPr>
          <w:rFonts w:ascii="Times New Roman" w:hAnsi="Times New Roman"/>
          <w:i/>
          <w:iCs/>
          <w:kern w:val="0"/>
          <w:sz w:val="24"/>
          <w:szCs w:val="24"/>
          <w:lang w:val="en-US"/>
        </w:rPr>
        <w:t>P. aeruginos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2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75B7CFB2" w14:textId="77777777" w:rsidR="00E72374" w:rsidRPr="00E72374" w:rsidRDefault="00E72374" w:rsidP="00E72374">
      <w:pPr>
        <w:rPr>
          <w:lang w:val="en-US"/>
        </w:rPr>
      </w:pPr>
    </w:p>
    <w:p w14:paraId="6DD6DE4F" w14:textId="77777777" w:rsidR="00E72374" w:rsidRPr="00E72374" w:rsidRDefault="00E72374" w:rsidP="00E72374">
      <w:pPr>
        <w:rPr>
          <w:lang w:val="en-US"/>
        </w:rPr>
      </w:pPr>
    </w:p>
    <w:p w14:paraId="20468D20" w14:textId="77777777" w:rsidR="00E72374" w:rsidRPr="00E72374" w:rsidRDefault="00E72374" w:rsidP="00E72374">
      <w:pPr>
        <w:rPr>
          <w:lang w:val="en-US"/>
        </w:rPr>
      </w:pPr>
    </w:p>
    <w:p w14:paraId="2A842674" w14:textId="77777777" w:rsidR="00E72374" w:rsidRPr="00E72374" w:rsidRDefault="00E72374" w:rsidP="00E72374">
      <w:pPr>
        <w:rPr>
          <w:lang w:val="en-US"/>
        </w:rPr>
      </w:pPr>
    </w:p>
    <w:p w14:paraId="3C8C21B2" w14:textId="77777777" w:rsidR="00E72374" w:rsidRPr="00E72374" w:rsidRDefault="00E72374" w:rsidP="00E72374">
      <w:pPr>
        <w:rPr>
          <w:lang w:val="en-US"/>
        </w:rPr>
      </w:pPr>
    </w:p>
    <w:p w14:paraId="70C8FFCE" w14:textId="77777777" w:rsidR="00E72374" w:rsidRPr="00E72374" w:rsidRDefault="00E72374" w:rsidP="00E72374">
      <w:pPr>
        <w:rPr>
          <w:lang w:val="en-US"/>
        </w:rPr>
      </w:pPr>
    </w:p>
    <w:p w14:paraId="2D098F63" w14:textId="45867B05" w:rsidR="00E72374" w:rsidRDefault="00E72374" w:rsidP="00E72374">
      <w:pPr>
        <w:tabs>
          <w:tab w:val="left" w:pos="1600"/>
        </w:tabs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br w:type="page"/>
      </w:r>
    </w:p>
    <w:tbl>
      <w:tblPr>
        <w:tblpPr w:leftFromText="141" w:rightFromText="141" w:tblpY="1189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847"/>
        <w:gridCol w:w="1555"/>
        <w:gridCol w:w="1269"/>
      </w:tblGrid>
      <w:tr w:rsidR="00E72374" w14:paraId="0902B548" w14:textId="77777777" w:rsidTr="00E72374">
        <w:tc>
          <w:tcPr>
            <w:tcW w:w="49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92F82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C75AE" w14:textId="248F78E0" w:rsidR="00E72374" w:rsidRDefault="00E72374" w:rsidP="00E72374">
            <w:pPr>
              <w:autoSpaceDE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D (490 nm)</w:t>
            </w:r>
          </w:p>
        </w:tc>
        <w:tc>
          <w:tcPr>
            <w:tcW w:w="12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B838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13A0A927" w14:textId="77777777" w:rsidTr="00E72374">
        <w:tc>
          <w:tcPr>
            <w:tcW w:w="495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C51F3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84C2" w14:textId="49009294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 mi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1EA22" w14:textId="33D3C1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3 mi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FE428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26160FFB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5EFBF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 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B3D2A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0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58B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,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76 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proofErr w:type="gramEnd"/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7146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041</w:t>
            </w:r>
          </w:p>
        </w:tc>
      </w:tr>
      <w:tr w:rsidR="00E72374" w14:paraId="18F0378A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FC6E2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 xml:space="preserve">2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0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D9681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5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3BADD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30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48E9E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20</w:t>
            </w:r>
          </w:p>
        </w:tc>
      </w:tr>
      <w:tr w:rsidR="00E72374" w14:paraId="770D3D5F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F7196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57A21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1,12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B40BE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7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FA36C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112</w:t>
            </w:r>
          </w:p>
        </w:tc>
      </w:tr>
      <w:tr w:rsidR="00E72374" w14:paraId="07CF725F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86F3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/ 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1.5%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FFEE1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4 </w:t>
            </w:r>
            <w:proofErr w:type="gramStart"/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,0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1CC6A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2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BCDB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225</w:t>
            </w:r>
          </w:p>
        </w:tc>
      </w:tr>
      <w:tr w:rsidR="00E72374" w14:paraId="12ADE302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36347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1.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4808C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07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47F7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6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97EAF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090</w:t>
            </w:r>
          </w:p>
        </w:tc>
      </w:tr>
      <w:tr w:rsidR="00E72374" w14:paraId="3725882A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A78A1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5%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2751B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9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 xml:space="preserve">0,02 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364A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0,51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ab/>
              <w:t>0,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82377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= 0,965</w:t>
            </w:r>
          </w:p>
        </w:tc>
      </w:tr>
      <w:tr w:rsidR="00E72374" w14:paraId="0F2F44D7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57785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Control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6EF00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7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A9FE" w14:textId="77777777" w:rsidR="00E72374" w:rsidRDefault="00E72374" w:rsidP="00D67E7C">
            <w:pPr>
              <w:autoSpaceDE w:val="0"/>
              <w:spacing w:after="0"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1,73 </w:t>
            </w:r>
            <w:r>
              <w:rPr>
                <w:rFonts w:ascii="Symbol" w:eastAsia="Symbol" w:hAnsi="Symbol" w:cs="Symbol"/>
                <w:color w:val="000000"/>
                <w:sz w:val="24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color w:val="000000"/>
                <w:sz w:val="24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 0,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54AB0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2374" w14:paraId="6E28E055" w14:textId="77777777" w:rsidTr="00D67E7C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0AC2C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Value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9D313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3577F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 &lt; 0.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06394" w14:textId="77777777" w:rsidR="00E72374" w:rsidRDefault="00E72374" w:rsidP="00D67E7C">
            <w:pPr>
              <w:autoSpaceDE w:val="0"/>
              <w:spacing w:after="0" w:line="360" w:lineRule="auto"/>
              <w:jc w:val="both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941B92F" w14:textId="355F4BB5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test solutions against </w:t>
      </w:r>
      <w:r w:rsidRPr="004F3786">
        <w:rPr>
          <w:rFonts w:ascii="Times New Roman" w:hAnsi="Times New Roman"/>
          <w:i/>
          <w:iCs/>
          <w:kern w:val="0"/>
          <w:sz w:val="24"/>
          <w:szCs w:val="24"/>
          <w:lang w:val="en-US"/>
        </w:rPr>
        <w:t>C. albicans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2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2C0C2D3A" w14:textId="77777777" w:rsidR="00E72374" w:rsidRPr="00E72374" w:rsidRDefault="00E72374" w:rsidP="00E72374">
      <w:pPr>
        <w:rPr>
          <w:lang w:val="en-US"/>
        </w:rPr>
      </w:pPr>
    </w:p>
    <w:p w14:paraId="45EEC55E" w14:textId="77777777" w:rsidR="00E72374" w:rsidRPr="00E72374" w:rsidRDefault="00E72374" w:rsidP="00E72374">
      <w:pPr>
        <w:rPr>
          <w:lang w:val="en-US"/>
        </w:rPr>
      </w:pPr>
    </w:p>
    <w:p w14:paraId="1BD878AF" w14:textId="77777777" w:rsidR="00E72374" w:rsidRPr="00E72374" w:rsidRDefault="00E72374" w:rsidP="00E72374">
      <w:pPr>
        <w:rPr>
          <w:lang w:val="en-US"/>
        </w:rPr>
      </w:pPr>
    </w:p>
    <w:p w14:paraId="75DACAC9" w14:textId="77777777" w:rsidR="00E72374" w:rsidRPr="00E72374" w:rsidRDefault="00E72374" w:rsidP="00E72374">
      <w:pPr>
        <w:rPr>
          <w:lang w:val="en-US"/>
        </w:rPr>
      </w:pPr>
    </w:p>
    <w:p w14:paraId="274CAD8F" w14:textId="0425CF49" w:rsidR="00494F87" w:rsidRDefault="00494F87" w:rsidP="00E72374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horzAnchor="margin" w:tblpY="965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701"/>
        <w:gridCol w:w="1564"/>
        <w:gridCol w:w="278"/>
        <w:gridCol w:w="1128"/>
      </w:tblGrid>
      <w:tr w:rsidR="00494F87" w14:paraId="53DDAE56" w14:textId="77777777" w:rsidTr="004C24FB">
        <w:tc>
          <w:tcPr>
            <w:tcW w:w="49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84344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95CBF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OD (490 nm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7EB72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04902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494F87" w14:paraId="0B16AC32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6068F" w14:textId="77777777" w:rsidR="00494F87" w:rsidRPr="009C5206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val="en-US"/>
              </w:rPr>
              <w:t>PI 5%</w:t>
            </w:r>
            <w:r w:rsidRPr="00780A43">
              <w:rPr>
                <w:rFonts w:ascii="Times New Roman" w:eastAsia="Times New Roman" w:hAnsi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69CAE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 min </w:t>
            </w:r>
          </w:p>
          <w:p w14:paraId="56157515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99779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3 min </w:t>
            </w:r>
          </w:p>
          <w:p w14:paraId="0C74C591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FF86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Value</w:t>
            </w:r>
          </w:p>
        </w:tc>
      </w:tr>
      <w:tr w:rsidR="00494F87" w14:paraId="72E70EF9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8BF05" w14:textId="77777777" w:rsidR="00494F87" w:rsidRDefault="00494F87" w:rsidP="004C24FB">
            <w:pPr>
              <w:spacing w:before="100" w:after="100" w:line="360" w:lineRule="auto"/>
              <w:jc w:val="both"/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Staphyl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aureus</w:t>
            </w:r>
            <w:proofErr w:type="spellEnd"/>
            <w:r>
              <w:rPr>
                <w:rFonts w:ascii="Times New Roman" w:eastAsia="Times New Roman" w:hAnsi="Times New Roman"/>
                <w:lang w:eastAsia="it-IT"/>
              </w:rPr>
              <w:t xml:space="preserve"> (MRS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5203F" w14:textId="77777777" w:rsidR="00494F87" w:rsidRDefault="00494F87" w:rsidP="004C24FB">
            <w:pPr>
              <w:spacing w:line="360" w:lineRule="auto"/>
              <w:jc w:val="both"/>
            </w:pPr>
            <w:r w:rsidRPr="009C5206">
              <w:rPr>
                <w:rFonts w:ascii="Times New Roman" w:eastAsia="Times New Roman" w:hAnsi="Times New Roman"/>
                <w:lang w:eastAsia="it-IT"/>
              </w:rPr>
              <w:t>1,3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2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,004</w:t>
            </w:r>
            <w:proofErr w:type="gramEnd"/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2ED6C" w14:textId="77777777" w:rsidR="00494F87" w:rsidRDefault="00494F87" w:rsidP="004C24FB">
            <w:pPr>
              <w:spacing w:line="360" w:lineRule="auto"/>
              <w:jc w:val="both"/>
            </w:pPr>
            <w:r w:rsidRPr="009C5206">
              <w:rPr>
                <w:rFonts w:ascii="Times New Roman" w:eastAsia="Times New Roman" w:hAnsi="Times New Roman"/>
                <w:lang w:eastAsia="it-IT"/>
              </w:rPr>
              <w:t>1,2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7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0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B2E96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&lt; 0.001</w:t>
            </w:r>
          </w:p>
        </w:tc>
      </w:tr>
      <w:tr w:rsidR="00494F87" w14:paraId="0C6125E6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66889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i/>
                <w:iCs/>
              </w:rPr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Staphyl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epidermidi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50FD6" w14:textId="77777777" w:rsidR="00494F87" w:rsidRDefault="00494F87" w:rsidP="004C24FB">
            <w:pPr>
              <w:spacing w:line="360" w:lineRule="auto"/>
              <w:jc w:val="both"/>
            </w:pPr>
            <w:r w:rsidRPr="009C5206">
              <w:rPr>
                <w:rFonts w:ascii="Times New Roman" w:eastAsia="Times New Roman" w:hAnsi="Times New Roman"/>
                <w:lang w:eastAsia="it-IT"/>
              </w:rPr>
              <w:t>1,5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2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3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D43D5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43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019F8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&lt; 0.001</w:t>
            </w:r>
          </w:p>
        </w:tc>
      </w:tr>
      <w:tr w:rsidR="00494F87" w14:paraId="301CC515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7A420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Enter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faecali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0229D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39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CA358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32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35DA8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</w:tr>
      <w:tr w:rsidR="00494F87" w14:paraId="3FBC87ED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824E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Pseudomonas aeruginos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0D5B5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96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26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65C2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64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6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397A0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</w:tr>
      <w:tr w:rsidR="00494F87" w14:paraId="3A4B296B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76EC8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Candida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albican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1C6C6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Symbol" w:eastAsia="Symbol" w:hAnsi="Symbol"/>
                <w:szCs w:val="21"/>
                <w:lang w:eastAsia="it-IT"/>
              </w:rPr>
              <w:t xml:space="preserve">1,15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35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364C9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,20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381B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</w:tr>
      <w:tr w:rsidR="00494F87" w14:paraId="3589C8D6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0BDE4" w14:textId="77777777" w:rsidR="00494F87" w:rsidRPr="00ED56E3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1D3BC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4892B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F2777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494F87" w14:paraId="6BEE6B7B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A93F6" w14:textId="77777777" w:rsidR="00494F87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AEC28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27F52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B2D87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</w:tr>
    </w:tbl>
    <w:p w14:paraId="1B2213B6" w14:textId="703E6A99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</w:t>
      </w: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PI 5%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 against </w:t>
      </w:r>
      <w:r w:rsidRPr="002349FA">
        <w:rPr>
          <w:rFonts w:ascii="Times New Roman" w:hAnsi="Times New Roman"/>
          <w:kern w:val="0"/>
          <w:sz w:val="24"/>
          <w:szCs w:val="24"/>
          <w:lang w:val="en-US"/>
        </w:rPr>
        <w:t>Bacterial</w:t>
      </w:r>
      <w:r w:rsidRPr="002349FA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>5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398DDC64" w14:textId="77777777" w:rsidR="00E72374" w:rsidRPr="002349FA" w:rsidRDefault="00E72374" w:rsidP="00E72374">
      <w:pPr>
        <w:rPr>
          <w:lang w:val="en-US"/>
        </w:rPr>
      </w:pPr>
    </w:p>
    <w:p w14:paraId="6D17E401" w14:textId="77777777" w:rsidR="00494F87" w:rsidRPr="002349FA" w:rsidRDefault="00494F87" w:rsidP="00494F87">
      <w:pPr>
        <w:rPr>
          <w:lang w:val="en-US"/>
        </w:rPr>
      </w:pPr>
    </w:p>
    <w:p w14:paraId="44C3D68D" w14:textId="7E610BB4" w:rsidR="00494F87" w:rsidRPr="002349FA" w:rsidRDefault="00494F87" w:rsidP="00494F87">
      <w:pPr>
        <w:ind w:firstLine="708"/>
        <w:rPr>
          <w:lang w:val="en-US"/>
        </w:rPr>
      </w:pPr>
      <w:r w:rsidRPr="002349FA">
        <w:rPr>
          <w:lang w:val="en-US"/>
        </w:rPr>
        <w:br w:type="page"/>
      </w:r>
    </w:p>
    <w:tbl>
      <w:tblPr>
        <w:tblpPr w:leftFromText="141" w:rightFromText="141" w:horzAnchor="margin" w:tblpY="965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7"/>
        <w:gridCol w:w="1701"/>
        <w:gridCol w:w="1564"/>
        <w:gridCol w:w="278"/>
        <w:gridCol w:w="1128"/>
      </w:tblGrid>
      <w:tr w:rsidR="00494F87" w14:paraId="23F48B03" w14:textId="77777777" w:rsidTr="004C24FB">
        <w:tc>
          <w:tcPr>
            <w:tcW w:w="495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D686D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3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C20F3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OD (490 nm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8CDC9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B8B1D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</w:tr>
      <w:tr w:rsidR="00494F87" w14:paraId="47065905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5C3C2" w14:textId="09397037" w:rsidR="00494F87" w:rsidRPr="009C5206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PI 0.3%/ H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it-IT"/>
              </w:rPr>
              <w:t xml:space="preserve"> 0.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3E93A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1 min </w:t>
            </w:r>
          </w:p>
          <w:p w14:paraId="4E074ABC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AE105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3 min </w:t>
            </w:r>
          </w:p>
          <w:p w14:paraId="6A2744AC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25BBD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Value</w:t>
            </w:r>
          </w:p>
        </w:tc>
      </w:tr>
      <w:tr w:rsidR="00494F87" w14:paraId="16D6DB04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1FC4B" w14:textId="77777777" w:rsidR="00494F87" w:rsidRDefault="00494F87" w:rsidP="004C24FB">
            <w:pPr>
              <w:spacing w:before="100" w:after="100" w:line="360" w:lineRule="auto"/>
              <w:jc w:val="both"/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Staphyl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aureus</w:t>
            </w:r>
            <w:proofErr w:type="spellEnd"/>
            <w:r>
              <w:rPr>
                <w:rFonts w:ascii="Times New Roman" w:eastAsia="Times New Roman" w:hAnsi="Times New Roman"/>
                <w:lang w:eastAsia="it-IT"/>
              </w:rPr>
              <w:t xml:space="preserve"> (MRS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89D2A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0,88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2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23EE2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0,76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329CA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&lt; 0.001</w:t>
            </w:r>
          </w:p>
        </w:tc>
      </w:tr>
      <w:tr w:rsidR="00494F87" w14:paraId="358EFB3C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D782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i/>
                <w:iCs/>
              </w:rPr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Staphyl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epidermidi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472C3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3,03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38931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0,74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2FB4A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&lt; 0.001</w:t>
            </w:r>
          </w:p>
        </w:tc>
      </w:tr>
      <w:tr w:rsidR="00494F87" w14:paraId="5C5CE7D6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ECDC" w14:textId="77777777" w:rsidR="00494F87" w:rsidRPr="009C5206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Enterococcus</w:t>
            </w:r>
            <w:proofErr w:type="spellEnd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 </w:t>
            </w:r>
            <w:proofErr w:type="spellStart"/>
            <w:r w:rsidRPr="009C5206">
              <w:rPr>
                <w:rFonts w:ascii="Times New Roman" w:eastAsia="Times New Roman" w:hAnsi="Times New Roman"/>
                <w:i/>
                <w:iCs/>
                <w:lang w:eastAsia="it-IT"/>
              </w:rPr>
              <w:t>faecali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39961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0,99 </w:t>
            </w:r>
            <w:proofErr w:type="gramStart"/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URWPalladioL" w:eastAsia="Times New Roman" w:hAnsi="URWPalladioL"/>
                <w:szCs w:val="21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lang w:eastAsia="it-IT"/>
              </w:rPr>
              <w:t xml:space="preserve"> 0</w:t>
            </w:r>
            <w:proofErr w:type="gramEnd"/>
            <w:r>
              <w:rPr>
                <w:rFonts w:ascii="Times New Roman" w:eastAsia="Times New Roman" w:hAnsi="Times New Roman"/>
                <w:lang w:eastAsia="it-IT"/>
              </w:rPr>
              <w:t>,08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CF77" w14:textId="77777777" w:rsidR="00494F87" w:rsidRDefault="00494F87" w:rsidP="004C24FB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0,84 </w:t>
            </w:r>
            <w:r>
              <w:rPr>
                <w:rFonts w:ascii="Symbol" w:eastAsia="Symbol" w:hAnsi="Symbol" w:cs="Symbol"/>
                <w:szCs w:val="21"/>
                <w:lang w:eastAsia="it-IT"/>
              </w:rPr>
              <w:t></w:t>
            </w:r>
            <w:r>
              <w:rPr>
                <w:rFonts w:ascii="Times New Roman" w:eastAsia="Times New Roman" w:hAnsi="Times New Roman"/>
                <w:lang w:eastAsia="it-IT"/>
              </w:rPr>
              <w:tab/>
              <w:t>0,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6EF07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</w:tr>
      <w:tr w:rsidR="00494F87" w14:paraId="14CB41E1" w14:textId="77777777" w:rsidTr="004C24FB"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6E62A" w14:textId="77777777" w:rsidR="00494F87" w:rsidRPr="00ED56E3" w:rsidRDefault="00494F87" w:rsidP="004C24FB">
            <w:pPr>
              <w:spacing w:before="100" w:after="100"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 xml:space="preserve">P </w:t>
            </w:r>
            <w:proofErr w:type="spellStart"/>
            <w:r>
              <w:rPr>
                <w:rFonts w:ascii="Times New Roman" w:eastAsia="Times New Roman" w:hAnsi="Times New Roman"/>
                <w:lang w:eastAsia="it-IT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8C8E7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&lt; 0.00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01245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  <w:r>
              <w:rPr>
                <w:rFonts w:ascii="Times New Roman" w:eastAsia="Times New Roman" w:hAnsi="Times New Roman"/>
                <w:lang w:eastAsia="it-IT"/>
              </w:rPr>
              <w:t>P = 0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9BE6D" w14:textId="77777777" w:rsidR="00494F87" w:rsidRDefault="00494F87" w:rsidP="004C24FB">
            <w:pPr>
              <w:spacing w:line="360" w:lineRule="auto"/>
              <w:jc w:val="both"/>
              <w:rPr>
                <w:rFonts w:ascii="Times New Roman" w:eastAsia="Times New Roman" w:hAnsi="Times New Roman"/>
                <w:lang w:eastAsia="it-IT"/>
              </w:rPr>
            </w:pPr>
          </w:p>
        </w:tc>
      </w:tr>
    </w:tbl>
    <w:p w14:paraId="133CB6B9" w14:textId="4E56499D" w:rsidR="002349FA" w:rsidRDefault="002349FA" w:rsidP="002349FA">
      <w:pP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A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ctivity of </w:t>
      </w:r>
      <w:r w:rsidRPr="00A53387">
        <w:rPr>
          <w:rFonts w:ascii="Times New Roman" w:eastAsia="Times New Roman" w:hAnsi="Times New Roman"/>
          <w:color w:val="000000"/>
          <w:kern w:val="0"/>
          <w:sz w:val="24"/>
          <w:szCs w:val="24"/>
          <w:lang w:val="en-US" w:eastAsia="it-IT"/>
        </w:rPr>
        <w:t>PI 0.3%/ H</w:t>
      </w:r>
      <w:r w:rsidRPr="00A5338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bscript"/>
          <w:lang w:val="en-US" w:eastAsia="it-IT"/>
        </w:rPr>
        <w:t>2</w:t>
      </w:r>
      <w:r w:rsidRPr="00A53387">
        <w:rPr>
          <w:rFonts w:ascii="Times New Roman" w:eastAsia="Times New Roman" w:hAnsi="Times New Roman"/>
          <w:color w:val="000000"/>
          <w:kern w:val="0"/>
          <w:sz w:val="24"/>
          <w:szCs w:val="24"/>
          <w:lang w:val="en-US" w:eastAsia="it-IT"/>
        </w:rPr>
        <w:t>O</w:t>
      </w:r>
      <w:r w:rsidRPr="00A53387">
        <w:rPr>
          <w:rFonts w:ascii="Times New Roman" w:eastAsia="Times New Roman" w:hAnsi="Times New Roman"/>
          <w:color w:val="000000"/>
          <w:kern w:val="0"/>
          <w:sz w:val="24"/>
          <w:szCs w:val="24"/>
          <w:vertAlign w:val="subscript"/>
          <w:lang w:val="en-US" w:eastAsia="it-IT"/>
        </w:rPr>
        <w:t>2</w:t>
      </w:r>
      <w:r w:rsidRPr="00A53387">
        <w:rPr>
          <w:rFonts w:ascii="Times New Roman" w:eastAsia="Times New Roman" w:hAnsi="Times New Roman"/>
          <w:color w:val="000000"/>
          <w:kern w:val="0"/>
          <w:sz w:val="24"/>
          <w:szCs w:val="24"/>
          <w:lang w:val="en-US" w:eastAsia="it-IT"/>
        </w:rPr>
        <w:t xml:space="preserve"> 0.5%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against </w:t>
      </w:r>
      <w:r w:rsidRPr="002349FA">
        <w:rPr>
          <w:rFonts w:ascii="Times New Roman" w:hAnsi="Times New Roman"/>
          <w:kern w:val="0"/>
          <w:sz w:val="24"/>
          <w:szCs w:val="24"/>
          <w:lang w:val="en-US"/>
        </w:rPr>
        <w:t>Bacterial</w:t>
      </w:r>
      <w:r w:rsidRPr="002349FA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US"/>
        </w:rPr>
        <w:t xml:space="preserve">5 days biofilm </w:t>
      </w:r>
      <w:r w:rsidRPr="004F3786">
        <w:rPr>
          <w:rFonts w:ascii="Times New Roman" w:eastAsia="Times New Roman" w:hAnsi="Times New Roman"/>
          <w:color w:val="000000"/>
          <w:kern w:val="0"/>
          <w:sz w:val="24"/>
          <w:szCs w:val="24"/>
          <w:lang w:val="en-US"/>
        </w:rPr>
        <w:t>determined by XTT assay</w:t>
      </w:r>
    </w:p>
    <w:p w14:paraId="6C0AFD89" w14:textId="77777777" w:rsidR="00494F87" w:rsidRPr="002349FA" w:rsidRDefault="00494F87" w:rsidP="00494F87">
      <w:pPr>
        <w:ind w:firstLine="708"/>
        <w:rPr>
          <w:lang w:val="en-US"/>
        </w:rPr>
      </w:pPr>
    </w:p>
    <w:p w14:paraId="3D36DA53" w14:textId="77777777" w:rsidR="00494F87" w:rsidRPr="002349FA" w:rsidRDefault="00494F87" w:rsidP="00494F87">
      <w:pPr>
        <w:rPr>
          <w:lang w:val="en-US"/>
        </w:rPr>
      </w:pPr>
    </w:p>
    <w:p w14:paraId="6641D337" w14:textId="77777777" w:rsidR="00494F87" w:rsidRPr="002349FA" w:rsidRDefault="00494F87" w:rsidP="00494F87">
      <w:pPr>
        <w:rPr>
          <w:lang w:val="en-US"/>
        </w:rPr>
      </w:pPr>
    </w:p>
    <w:p w14:paraId="6555F1B2" w14:textId="77777777" w:rsidR="00494F87" w:rsidRPr="002349FA" w:rsidRDefault="00494F87" w:rsidP="00494F87">
      <w:pPr>
        <w:rPr>
          <w:lang w:val="en-US"/>
        </w:rPr>
      </w:pPr>
    </w:p>
    <w:p w14:paraId="2DAC5527" w14:textId="77777777" w:rsidR="00494F87" w:rsidRPr="002349FA" w:rsidRDefault="00494F87" w:rsidP="00494F87">
      <w:pPr>
        <w:rPr>
          <w:lang w:val="en-US"/>
        </w:rPr>
      </w:pPr>
    </w:p>
    <w:p w14:paraId="3473FD87" w14:textId="77777777" w:rsidR="00494F87" w:rsidRPr="002349FA" w:rsidRDefault="00494F87" w:rsidP="00494F87">
      <w:pPr>
        <w:rPr>
          <w:lang w:val="en-US"/>
        </w:rPr>
      </w:pPr>
    </w:p>
    <w:p w14:paraId="70C6B2A3" w14:textId="77777777" w:rsidR="00494F87" w:rsidRPr="002349FA" w:rsidRDefault="00494F87" w:rsidP="00494F87">
      <w:pPr>
        <w:rPr>
          <w:lang w:val="en-US"/>
        </w:rPr>
      </w:pPr>
    </w:p>
    <w:p w14:paraId="0E47188A" w14:textId="77777777" w:rsidR="00494F87" w:rsidRPr="002349FA" w:rsidRDefault="00494F87" w:rsidP="00494F87">
      <w:pPr>
        <w:rPr>
          <w:lang w:val="en-US"/>
        </w:rPr>
      </w:pPr>
    </w:p>
    <w:p w14:paraId="06341BD6" w14:textId="77777777" w:rsidR="00494F87" w:rsidRPr="002349FA" w:rsidRDefault="00494F87" w:rsidP="00494F87">
      <w:pPr>
        <w:rPr>
          <w:lang w:val="en-US"/>
        </w:rPr>
      </w:pPr>
    </w:p>
    <w:p w14:paraId="1DE47DB2" w14:textId="77777777" w:rsidR="00494F87" w:rsidRPr="002349FA" w:rsidRDefault="00494F87" w:rsidP="00494F87">
      <w:pPr>
        <w:rPr>
          <w:lang w:val="en-US"/>
        </w:rPr>
      </w:pPr>
    </w:p>
    <w:p w14:paraId="3EF87D1A" w14:textId="77777777" w:rsidR="00494F87" w:rsidRPr="002349FA" w:rsidRDefault="00494F87" w:rsidP="00494F87">
      <w:pPr>
        <w:rPr>
          <w:lang w:val="en-US"/>
        </w:rPr>
      </w:pPr>
    </w:p>
    <w:p w14:paraId="1235895D" w14:textId="77777777" w:rsidR="00494F87" w:rsidRPr="002349FA" w:rsidRDefault="00494F87" w:rsidP="00494F87">
      <w:pPr>
        <w:rPr>
          <w:lang w:val="en-US"/>
        </w:rPr>
      </w:pPr>
    </w:p>
    <w:p w14:paraId="706E8C28" w14:textId="77777777" w:rsidR="00494F87" w:rsidRPr="002349FA" w:rsidRDefault="00494F87" w:rsidP="00494F87">
      <w:pPr>
        <w:rPr>
          <w:lang w:val="en-US"/>
        </w:rPr>
      </w:pPr>
    </w:p>
    <w:sectPr w:rsidR="00494F87" w:rsidRPr="002349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URWPalladio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A87"/>
    <w:rsid w:val="002349FA"/>
    <w:rsid w:val="003A11D0"/>
    <w:rsid w:val="00494F87"/>
    <w:rsid w:val="004C029C"/>
    <w:rsid w:val="005A5A87"/>
    <w:rsid w:val="005E5701"/>
    <w:rsid w:val="00603C81"/>
    <w:rsid w:val="007E0B13"/>
    <w:rsid w:val="00945D16"/>
    <w:rsid w:val="00A47822"/>
    <w:rsid w:val="00A53387"/>
    <w:rsid w:val="00B308C4"/>
    <w:rsid w:val="00E7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1B8EC"/>
  <w15:chartTrackingRefBased/>
  <w15:docId w15:val="{84F7FD0F-E1C3-BE44-BB8A-33116766D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5A87"/>
    <w:pPr>
      <w:suppressAutoHyphens/>
      <w:autoSpaceDN w:val="0"/>
      <w:spacing w:after="160"/>
      <w:textAlignment w:val="baseline"/>
    </w:pPr>
    <w:rPr>
      <w:rFonts w:ascii="Calibri" w:eastAsia="Calibri" w:hAnsi="Calibri" w:cs="Times New Roman"/>
      <w:kern w:val="3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ALATO</dc:creator>
  <cp:keywords/>
  <dc:description/>
  <cp:lastModifiedBy>GIOVANNI BALATO</cp:lastModifiedBy>
  <cp:revision>5</cp:revision>
  <dcterms:created xsi:type="dcterms:W3CDTF">2024-05-19T23:46:00Z</dcterms:created>
  <dcterms:modified xsi:type="dcterms:W3CDTF">2024-05-20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2-25T19:10:3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ffd0c27-c696-43d5-9e66-0b406a0731bb</vt:lpwstr>
  </property>
  <property fmtid="{D5CDD505-2E9C-101B-9397-08002B2CF9AE}" pid="8" name="MSIP_Label_2ad0b24d-6422-44b0-b3de-abb3a9e8c81a_ContentBits">
    <vt:lpwstr>0</vt:lpwstr>
  </property>
</Properties>
</file>